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612A" w:rsidRDefault="005D51AE" w:rsidP="00AC612A">
      <w:pPr>
        <w:outlineLvl w:val="1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Table </w:t>
      </w:r>
      <w:r w:rsidR="00D726F9">
        <w:rPr>
          <w:rFonts w:cs="Times New Roman"/>
          <w:b/>
          <w:bCs/>
        </w:rPr>
        <w:t>S</w:t>
      </w:r>
      <w:r>
        <w:rPr>
          <w:rFonts w:cs="Times New Roman"/>
          <w:b/>
          <w:bCs/>
        </w:rPr>
        <w:t>1</w:t>
      </w:r>
    </w:p>
    <w:p w:rsidR="00AC612A" w:rsidRPr="00081A98" w:rsidRDefault="00AC612A" w:rsidP="00AC612A">
      <w:pPr>
        <w:rPr>
          <w:rFonts w:cs="Times New Roman"/>
        </w:rPr>
      </w:pPr>
    </w:p>
    <w:tbl>
      <w:tblPr>
        <w:tblW w:w="9654" w:type="dxa"/>
        <w:tblInd w:w="93" w:type="dxa"/>
        <w:tblLayout w:type="fixed"/>
        <w:tblLook w:val="04A0"/>
      </w:tblPr>
      <w:tblGrid>
        <w:gridCol w:w="1149"/>
        <w:gridCol w:w="1134"/>
        <w:gridCol w:w="1276"/>
        <w:gridCol w:w="1276"/>
        <w:gridCol w:w="1276"/>
        <w:gridCol w:w="1134"/>
        <w:gridCol w:w="1275"/>
        <w:gridCol w:w="1134"/>
      </w:tblGrid>
      <w:tr w:rsidR="005977DA" w:rsidRPr="00081A98" w:rsidTr="00F11FEE">
        <w:trPr>
          <w:trHeight w:val="320"/>
        </w:trPr>
        <w:tc>
          <w:tcPr>
            <w:tcW w:w="11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Male paren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Female parent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Offspring sex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Offspring genotyp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  <w:r w:rsidRPr="00081A98">
              <w:rPr>
                <w:rFonts w:cs="Times New Roman"/>
              </w:rPr>
              <w:t>Mean # offspring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  <w:r w:rsidRPr="00081A98">
              <w:rPr>
                <w:rFonts w:cs="Times New Roman"/>
              </w:rPr>
              <w:t>S.E. mean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ean total offspring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.E. total offspring</w:t>
            </w:r>
          </w:p>
        </w:tc>
      </w:tr>
      <w:tr w:rsidR="005977DA" w:rsidRPr="00081A98" w:rsidTr="00F11FE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977DA" w:rsidRDefault="005977DA" w:rsidP="005977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4.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977DA" w:rsidRDefault="005977DA" w:rsidP="005977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1</w:t>
            </w:r>
          </w:p>
        </w:tc>
      </w:tr>
      <w:tr w:rsidR="005977DA" w:rsidRPr="00081A98" w:rsidTr="00F11FEE">
        <w:trPr>
          <w:trHeight w:val="15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  <w:r w:rsidRPr="00081A98">
              <w:rPr>
                <w:rFonts w:cs="Times New Roman"/>
              </w:rPr>
              <w:t>1.</w:t>
            </w:r>
            <w:r>
              <w:rPr>
                <w:rFonts w:cs="Times New Roman"/>
              </w:rPr>
              <w:t>6</w:t>
            </w: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</w:p>
        </w:tc>
      </w:tr>
      <w:tr w:rsidR="005977DA" w:rsidRPr="00081A98" w:rsidTr="00F11FE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</w:p>
          <w:p w:rsidR="005977DA" w:rsidRPr="00081A98" w:rsidRDefault="005977DA" w:rsidP="00AC612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</w:p>
          <w:p w:rsidR="005977DA" w:rsidRPr="00081A98" w:rsidRDefault="005977DA" w:rsidP="00AC612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H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</w:p>
          <w:p w:rsidR="005977DA" w:rsidRPr="00081A98" w:rsidRDefault="005977DA" w:rsidP="00AC612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</w:p>
          <w:p w:rsidR="005977DA" w:rsidRPr="00081A98" w:rsidRDefault="005977DA" w:rsidP="00AC612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</w:p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  <w:r w:rsidRPr="00081A98">
              <w:rPr>
                <w:rFonts w:cs="Times New Roman"/>
              </w:rPr>
              <w:t>12.</w:t>
            </w:r>
            <w:r>
              <w:rPr>
                <w:rFonts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</w:p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  <w:r w:rsidRPr="00081A98">
              <w:rPr>
                <w:rFonts w:cs="Times New Roman"/>
              </w:rPr>
              <w:t>0.</w:t>
            </w:r>
            <w:r>
              <w:rPr>
                <w:rFonts w:cs="Times New Roman"/>
              </w:rPr>
              <w:t>7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977DA" w:rsidRPr="00081A98" w:rsidRDefault="005977DA" w:rsidP="005977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.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977DA" w:rsidRPr="00081A98" w:rsidRDefault="005977DA" w:rsidP="005977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0</w:t>
            </w:r>
          </w:p>
        </w:tc>
      </w:tr>
      <w:tr w:rsidR="005977DA" w:rsidRPr="00081A98" w:rsidTr="00F11FE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5977DA">
            <w:pPr>
              <w:rPr>
                <w:rFonts w:cs="Times New Roman"/>
              </w:rPr>
            </w:pPr>
            <w:r>
              <w:rPr>
                <w:rFonts w:cs="Times New Roman"/>
              </w:rPr>
              <w:t>H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5977D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H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  <w:r w:rsidRPr="00081A98">
              <w:rPr>
                <w:rFonts w:cs="Times New Roman"/>
              </w:rPr>
              <w:t>12.</w:t>
            </w:r>
            <w:r>
              <w:rPr>
                <w:rFonts w:cs="Times New Roma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  <w:r w:rsidRPr="00081A98">
              <w:rPr>
                <w:rFonts w:cs="Times New Roman"/>
              </w:rPr>
              <w:t>0.</w:t>
            </w:r>
            <w:r>
              <w:rPr>
                <w:rFonts w:cs="Times New Roman"/>
              </w:rPr>
              <w:t>7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</w:p>
        </w:tc>
      </w:tr>
      <w:tr w:rsidR="005977DA" w:rsidRPr="00081A98" w:rsidTr="00F11FE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5977D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H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:rsidR="005977DA" w:rsidRDefault="005977DA" w:rsidP="004D7F31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77DA" w:rsidRDefault="005977DA" w:rsidP="004D7F31">
            <w:pPr>
              <w:jc w:val="center"/>
              <w:rPr>
                <w:rFonts w:cs="Times New Roman"/>
              </w:rPr>
            </w:pPr>
          </w:p>
        </w:tc>
      </w:tr>
      <w:tr w:rsidR="005977DA" w:rsidRPr="00081A98" w:rsidTr="00F11FE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5977D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H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  <w:r>
              <w:rPr>
                <w:rFonts w:cs="Times New Roman"/>
              </w:rPr>
              <w:t>S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  <w:r w:rsidRPr="00081A98">
              <w:rPr>
                <w:rFonts w:cs="Times New Roman"/>
              </w:rPr>
              <w:t>0.6</w:t>
            </w: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</w:p>
        </w:tc>
      </w:tr>
      <w:tr w:rsidR="005977DA" w:rsidRPr="00081A98" w:rsidTr="00F11FE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</w:p>
          <w:p w:rsidR="005977DA" w:rsidRPr="00081A98" w:rsidRDefault="005977DA" w:rsidP="00AC612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</w:p>
          <w:p w:rsidR="005977DA" w:rsidRPr="00081A98" w:rsidRDefault="005977DA" w:rsidP="00AC612A">
            <w:pPr>
              <w:rPr>
                <w:rFonts w:cs="Times New Roman"/>
              </w:rPr>
            </w:pPr>
            <w:r>
              <w:rPr>
                <w:rFonts w:cs="Times New Roman"/>
              </w:rPr>
              <w:t>S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</w:p>
          <w:p w:rsidR="005977DA" w:rsidRPr="00081A98" w:rsidRDefault="005977DA" w:rsidP="00AC612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</w:p>
          <w:p w:rsidR="005977DA" w:rsidRPr="00081A98" w:rsidRDefault="005977DA" w:rsidP="005977D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H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</w:p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  <w:r w:rsidRPr="00081A98">
              <w:rPr>
                <w:rFonts w:cs="Times New Roman"/>
              </w:rPr>
              <w:t>1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</w:p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  <w:r w:rsidRPr="00081A98">
              <w:rPr>
                <w:rFonts w:cs="Times New Roman"/>
              </w:rPr>
              <w:t>2.4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977DA" w:rsidRPr="00081A98" w:rsidRDefault="005977DA" w:rsidP="005977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.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977DA" w:rsidRPr="00081A98" w:rsidRDefault="005977DA" w:rsidP="005977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2</w:t>
            </w:r>
          </w:p>
        </w:tc>
      </w:tr>
      <w:tr w:rsidR="005977DA" w:rsidRPr="00081A98" w:rsidTr="00F11FE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  <w:r>
              <w:rPr>
                <w:rFonts w:cs="Times New Roman"/>
              </w:rPr>
              <w:t>S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  <w:r>
              <w:rPr>
                <w:rFonts w:cs="Times New Roman"/>
              </w:rPr>
              <w:t>S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  <w:r w:rsidRPr="00081A98">
              <w:rPr>
                <w:rFonts w:cs="Times New Roman"/>
              </w:rPr>
              <w:t>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  <w:r w:rsidRPr="00081A98">
              <w:rPr>
                <w:rFonts w:cs="Times New Roman"/>
              </w:rPr>
              <w:t>1.8</w:t>
            </w: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</w:p>
        </w:tc>
      </w:tr>
      <w:tr w:rsidR="005977DA" w:rsidRPr="00081A98" w:rsidTr="00F11FE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</w:p>
          <w:p w:rsidR="005977DA" w:rsidRPr="00081A98" w:rsidRDefault="005977DA" w:rsidP="00AC612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SA</w:t>
            </w:r>
            <w:r>
              <w:rPr>
                <w:rFonts w:cs="Times New Roman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</w:p>
          <w:p w:rsidR="005977DA" w:rsidRPr="00081A98" w:rsidRDefault="005977DA" w:rsidP="00AC612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</w:p>
          <w:p w:rsidR="005977DA" w:rsidRPr="00081A98" w:rsidRDefault="005977DA" w:rsidP="00AC612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</w:p>
          <w:p w:rsidR="005977DA" w:rsidRPr="00081A98" w:rsidRDefault="005977DA" w:rsidP="005977D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H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</w:p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  <w:r w:rsidRPr="00081A98">
              <w:rPr>
                <w:rFonts w:cs="Times New Roman"/>
              </w:rPr>
              <w:t>20.</w:t>
            </w:r>
            <w:r>
              <w:rPr>
                <w:rFonts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</w:p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  <w:r w:rsidRPr="00081A98">
              <w:rPr>
                <w:rFonts w:cs="Times New Roman"/>
              </w:rPr>
              <w:t>2.7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977DA" w:rsidRPr="00081A98" w:rsidRDefault="005977DA" w:rsidP="005977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.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977DA" w:rsidRPr="00081A98" w:rsidRDefault="005977DA" w:rsidP="005977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3</w:t>
            </w:r>
          </w:p>
        </w:tc>
      </w:tr>
      <w:tr w:rsidR="005977DA" w:rsidRPr="00081A98" w:rsidTr="00F11FE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  <w:r>
              <w:rPr>
                <w:rFonts w:cs="Times New Roman"/>
              </w:rPr>
              <w:t>S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5977D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Con</w:t>
            </w:r>
            <w:r>
              <w:rPr>
                <w:rFonts w:cs="Times New Roman"/>
              </w:rPr>
              <w:t>t</w:t>
            </w:r>
            <w:r w:rsidRPr="00081A98">
              <w:rPr>
                <w:rFonts w:cs="Times New Roman"/>
              </w:rPr>
              <w:t>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  <w:r w:rsidRPr="00081A98">
              <w:rPr>
                <w:rFonts w:cs="Times New Roman"/>
              </w:rPr>
              <w:t>2.</w:t>
            </w:r>
            <w:r>
              <w:rPr>
                <w:rFonts w:cs="Times New Roman"/>
              </w:rPr>
              <w:t>8</w:t>
            </w: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</w:p>
        </w:tc>
      </w:tr>
      <w:tr w:rsidR="005977DA" w:rsidRPr="00081A98" w:rsidTr="00F11FE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</w:p>
          <w:p w:rsidR="005977DA" w:rsidRPr="00081A98" w:rsidRDefault="005977DA" w:rsidP="00AC612A">
            <w:pPr>
              <w:rPr>
                <w:rFonts w:cs="Times New Roman"/>
              </w:rPr>
            </w:pPr>
            <w:r>
              <w:rPr>
                <w:rFonts w:cs="Times New Roman"/>
              </w:rPr>
              <w:t>S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</w:p>
          <w:p w:rsidR="005977DA" w:rsidRPr="00081A98" w:rsidRDefault="005977DA" w:rsidP="005977D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H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</w:p>
          <w:p w:rsidR="005977DA" w:rsidRPr="00081A98" w:rsidRDefault="005977DA" w:rsidP="00AC612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</w:p>
          <w:p w:rsidR="005977DA" w:rsidRPr="00081A98" w:rsidRDefault="005977DA" w:rsidP="005977D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H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</w:p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</w:p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  <w:r w:rsidRPr="00081A98">
              <w:rPr>
                <w:rFonts w:cs="Times New Roman"/>
              </w:rPr>
              <w:t>1.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977DA" w:rsidRPr="00081A98" w:rsidRDefault="005977DA" w:rsidP="005977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1.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977DA" w:rsidRPr="00081A98" w:rsidRDefault="005977DA" w:rsidP="005977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8</w:t>
            </w:r>
          </w:p>
        </w:tc>
      </w:tr>
      <w:tr w:rsidR="005977DA" w:rsidRPr="00081A98" w:rsidTr="00F11FE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  <w:r>
              <w:rPr>
                <w:rFonts w:cs="Times New Roman"/>
              </w:rPr>
              <w:t>S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5977D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H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  <w:r>
              <w:rPr>
                <w:rFonts w:cs="Times New Roman"/>
              </w:rPr>
              <w:t>S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:rsidR="005977DA" w:rsidRDefault="005977DA" w:rsidP="004D7F31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77DA" w:rsidRDefault="005977DA" w:rsidP="004D7F31">
            <w:pPr>
              <w:jc w:val="center"/>
              <w:rPr>
                <w:rFonts w:cs="Times New Roman"/>
              </w:rPr>
            </w:pPr>
          </w:p>
        </w:tc>
      </w:tr>
      <w:tr w:rsidR="005977DA" w:rsidRPr="00081A98" w:rsidTr="00F11FE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  <w:r>
              <w:rPr>
                <w:rFonts w:cs="Times New Roman"/>
              </w:rPr>
              <w:t>S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5977D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H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  <w:r w:rsidRPr="00081A98">
              <w:rPr>
                <w:rFonts w:cs="Times New Roman"/>
              </w:rPr>
              <w:t>1.</w:t>
            </w:r>
            <w:r>
              <w:rPr>
                <w:rFonts w:cs="Times New Roman"/>
              </w:rPr>
              <w:t>1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</w:p>
        </w:tc>
      </w:tr>
      <w:tr w:rsidR="005977DA" w:rsidRPr="00081A98" w:rsidTr="00F11FE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  <w:r>
              <w:rPr>
                <w:rFonts w:cs="Times New Roman"/>
              </w:rPr>
              <w:t>S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5977D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H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  <w:r>
              <w:rPr>
                <w:rFonts w:cs="Times New Roman"/>
              </w:rPr>
              <w:t>S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  <w:r w:rsidRPr="00081A98">
              <w:rPr>
                <w:rFonts w:cs="Times New Roman"/>
              </w:rPr>
              <w:t>0.9</w:t>
            </w: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</w:p>
        </w:tc>
      </w:tr>
      <w:tr w:rsidR="005977DA" w:rsidRPr="00081A98" w:rsidTr="00F11FE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</w:p>
          <w:p w:rsidR="005977DA" w:rsidRPr="00081A98" w:rsidRDefault="005977DA" w:rsidP="00AC612A">
            <w:pPr>
              <w:rPr>
                <w:rFonts w:cs="Times New Roman"/>
              </w:rPr>
            </w:pPr>
            <w:r>
              <w:rPr>
                <w:rFonts w:cs="Times New Roman"/>
              </w:rPr>
              <w:t>S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</w:p>
          <w:p w:rsidR="005977DA" w:rsidRPr="00081A98" w:rsidRDefault="005977DA" w:rsidP="00AC612A">
            <w:pPr>
              <w:rPr>
                <w:rFonts w:cs="Times New Roman"/>
              </w:rPr>
            </w:pPr>
            <w:r>
              <w:rPr>
                <w:rFonts w:cs="Times New Roman"/>
              </w:rPr>
              <w:t>S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</w:p>
          <w:p w:rsidR="005977DA" w:rsidRPr="00081A98" w:rsidRDefault="005977DA" w:rsidP="00AC612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</w:p>
          <w:p w:rsidR="005977DA" w:rsidRPr="00081A98" w:rsidRDefault="005977DA" w:rsidP="00AC612A">
            <w:pPr>
              <w:rPr>
                <w:rFonts w:cs="Times New Roman"/>
              </w:rPr>
            </w:pPr>
            <w:r>
              <w:rPr>
                <w:rFonts w:cs="Times New Roman"/>
              </w:rPr>
              <w:t>S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</w:p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  <w:r w:rsidRPr="00081A98">
              <w:rPr>
                <w:rFonts w:cs="Times New Roman"/>
              </w:rPr>
              <w:t>1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</w:p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977DA" w:rsidRPr="00081A98" w:rsidRDefault="005977DA" w:rsidP="005977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.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977DA" w:rsidRPr="00081A98" w:rsidRDefault="005977DA" w:rsidP="005977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4</w:t>
            </w:r>
          </w:p>
        </w:tc>
      </w:tr>
      <w:tr w:rsidR="005977DA" w:rsidRPr="00081A98" w:rsidTr="00F11FEE">
        <w:trPr>
          <w:trHeight w:val="320"/>
        </w:trPr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  <w:r>
              <w:rPr>
                <w:rFonts w:cs="Times New Roman"/>
              </w:rPr>
              <w:t>SA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  <w:r>
              <w:rPr>
                <w:rFonts w:cs="Times New Roman"/>
              </w:rPr>
              <w:t>SA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  <w:r w:rsidRPr="00081A98">
              <w:rPr>
                <w:rFonts w:cs="Times New Roman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AC612A">
            <w:pPr>
              <w:rPr>
                <w:rFonts w:cs="Times New Roman"/>
              </w:rPr>
            </w:pPr>
            <w:r>
              <w:rPr>
                <w:rFonts w:cs="Times New Roman"/>
              </w:rPr>
              <w:t>SA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  <w:r w:rsidRPr="00081A98">
              <w:rPr>
                <w:rFonts w:cs="Times New Roman"/>
              </w:rPr>
              <w:t>1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  <w:r w:rsidRPr="00081A98">
              <w:rPr>
                <w:rFonts w:cs="Times New Roman"/>
              </w:rPr>
              <w:t>1.0</w:t>
            </w:r>
          </w:p>
        </w:tc>
        <w:tc>
          <w:tcPr>
            <w:tcW w:w="1275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5977DA" w:rsidRPr="00081A98" w:rsidRDefault="005977DA" w:rsidP="004D7F31">
            <w:pPr>
              <w:jc w:val="center"/>
              <w:rPr>
                <w:rFonts w:cs="Times New Roman"/>
              </w:rPr>
            </w:pPr>
          </w:p>
        </w:tc>
      </w:tr>
    </w:tbl>
    <w:p w:rsidR="00AC612A" w:rsidRPr="00081A98" w:rsidRDefault="00AC612A" w:rsidP="00AC612A">
      <w:pPr>
        <w:rPr>
          <w:rFonts w:cs="Times New Roman"/>
        </w:rPr>
      </w:pPr>
    </w:p>
    <w:p w:rsidR="00AC612A" w:rsidRPr="003C1B05" w:rsidRDefault="00AC612A" w:rsidP="00AC612A">
      <w:pPr>
        <w:rPr>
          <w:rFonts w:cs="Times New Roman"/>
        </w:rPr>
      </w:pPr>
    </w:p>
    <w:p w:rsidR="005977DA" w:rsidRDefault="005977DA" w:rsidP="00AC612A"/>
    <w:sectPr w:rsidR="005977DA" w:rsidSect="008B49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1304"/>
  <w:hyphenationZone w:val="425"/>
  <w:characterSpacingControl w:val="doNotCompress"/>
  <w:compat/>
  <w:rsids>
    <w:rsidRoot w:val="00AC612A"/>
    <w:rsid w:val="00015040"/>
    <w:rsid w:val="00060BF6"/>
    <w:rsid w:val="000E3648"/>
    <w:rsid w:val="003078A7"/>
    <w:rsid w:val="003448CC"/>
    <w:rsid w:val="00380EAD"/>
    <w:rsid w:val="00424B7E"/>
    <w:rsid w:val="004770F4"/>
    <w:rsid w:val="004A57AA"/>
    <w:rsid w:val="004D7F31"/>
    <w:rsid w:val="00502046"/>
    <w:rsid w:val="005977DA"/>
    <w:rsid w:val="005D51AE"/>
    <w:rsid w:val="0064799E"/>
    <w:rsid w:val="00680B85"/>
    <w:rsid w:val="007E02C1"/>
    <w:rsid w:val="007E0F2D"/>
    <w:rsid w:val="00826008"/>
    <w:rsid w:val="008316D0"/>
    <w:rsid w:val="00882588"/>
    <w:rsid w:val="008B492B"/>
    <w:rsid w:val="008B6364"/>
    <w:rsid w:val="008C14D2"/>
    <w:rsid w:val="008C5B55"/>
    <w:rsid w:val="00902568"/>
    <w:rsid w:val="00A16D82"/>
    <w:rsid w:val="00AA0876"/>
    <w:rsid w:val="00AC612A"/>
    <w:rsid w:val="00AF0558"/>
    <w:rsid w:val="00B15125"/>
    <w:rsid w:val="00B16FBF"/>
    <w:rsid w:val="00C26313"/>
    <w:rsid w:val="00CD5F9F"/>
    <w:rsid w:val="00D726F9"/>
    <w:rsid w:val="00F11FEE"/>
    <w:rsid w:val="00F673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12A"/>
    <w:pPr>
      <w:spacing w:after="0" w:line="360" w:lineRule="auto"/>
    </w:pPr>
    <w:rPr>
      <w:rFonts w:ascii="Times New Roman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26F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6F9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21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dean</dc:creator>
  <cp:lastModifiedBy>rebecca dean</cp:lastModifiedBy>
  <cp:revision>2</cp:revision>
  <dcterms:created xsi:type="dcterms:W3CDTF">2012-06-04T15:04:00Z</dcterms:created>
  <dcterms:modified xsi:type="dcterms:W3CDTF">2012-07-18T08:15:00Z</dcterms:modified>
</cp:coreProperties>
</file>